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1DEE3" w14:textId="2189EA2F" w:rsidR="009B20EC" w:rsidRDefault="009B20EC" w:rsidP="009B20EC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B15073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5</w:t>
      </w:r>
    </w:p>
    <w:tbl>
      <w:tblPr>
        <w:tblW w:w="9128" w:type="dxa"/>
        <w:tblLook w:val="04A0" w:firstRow="1" w:lastRow="0" w:firstColumn="1" w:lastColumn="0" w:noHBand="0" w:noVBand="1"/>
      </w:tblPr>
      <w:tblGrid>
        <w:gridCol w:w="4097"/>
        <w:gridCol w:w="1328"/>
        <w:gridCol w:w="732"/>
        <w:gridCol w:w="732"/>
        <w:gridCol w:w="1112"/>
        <w:gridCol w:w="1127"/>
      </w:tblGrid>
      <w:tr w:rsidR="009B20EC" w:rsidRPr="00920EBC" w14:paraId="26F18B89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314076AB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11154D8C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794CBC03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 A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0FD5BC39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 B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15A29760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-Log(P-</w:t>
            </w:r>
            <w:proofErr w:type="spellStart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3E5A1" w:themeFill="accent6" w:themeFillTint="66"/>
            <w:vAlign w:val="center"/>
            <w:hideMark/>
          </w:tcPr>
          <w:p w14:paraId="1995E7FD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</w:tr>
      <w:tr w:rsidR="009B20EC" w:rsidRPr="00920EBC" w14:paraId="03941904" w14:textId="77777777" w:rsidTr="00C6567E">
        <w:trPr>
          <w:trHeight w:val="300"/>
        </w:trPr>
        <w:tc>
          <w:tcPr>
            <w:tcW w:w="91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82CA35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7</w:t>
            </w:r>
          </w:p>
        </w:tc>
      </w:tr>
      <w:tr w:rsidR="009B20EC" w:rsidRPr="00920EBC" w14:paraId="320BB948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0660C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amin-1-like </w:t>
            </w:r>
            <w:proofErr w:type="spellStart"/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7D205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0E6BB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05067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9494C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DADDD33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</w:tr>
      <w:tr w:rsidR="009B20EC" w:rsidRPr="00920EBC" w14:paraId="34EA8C93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FCB23" w14:textId="77777777" w:rsidR="009B20EC" w:rsidRPr="00CE4715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amin-1-like </w:t>
            </w:r>
            <w:proofErr w:type="spellStart"/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0B83B" w14:textId="77777777" w:rsidR="009B20EC" w:rsidRPr="00CE4715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8AA51" w14:textId="77777777" w:rsidR="009B20EC" w:rsidRPr="00CE4715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ABB12" w14:textId="77777777" w:rsidR="009B20EC" w:rsidRPr="00CE4715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76C9F" w14:textId="77777777" w:rsidR="009B20EC" w:rsidRPr="00CE4715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8EC363" w14:textId="77777777" w:rsidR="009B20EC" w:rsidRPr="00CE4715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</w:tr>
      <w:tr w:rsidR="009B20EC" w:rsidRPr="00920EBC" w14:paraId="097DD163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B48D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merase delta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acting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5432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DIP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0ED3C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A064A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2983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55E42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1</w:t>
            </w:r>
          </w:p>
        </w:tc>
      </w:tr>
      <w:tr w:rsidR="009B20EC" w:rsidRPr="00920EBC" w14:paraId="3B01318B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67A6A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s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F1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2F7DE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F1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E4CD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56E8E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0E81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C71AA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7</w:t>
            </w:r>
          </w:p>
        </w:tc>
      </w:tr>
      <w:tr w:rsidR="009B20EC" w:rsidRPr="00920EBC" w14:paraId="38A596AB" w14:textId="77777777" w:rsidTr="00C6567E">
        <w:trPr>
          <w:trHeight w:val="300"/>
        </w:trPr>
        <w:tc>
          <w:tcPr>
            <w:tcW w:w="91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D67079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63</w:t>
            </w:r>
          </w:p>
        </w:tc>
      </w:tr>
      <w:tr w:rsidR="009B20EC" w:rsidRPr="00920EBC" w14:paraId="0246BCD4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1E740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ynamin-1-like protei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166E1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49D67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76630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81D3F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6E39D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62</w:t>
            </w:r>
          </w:p>
        </w:tc>
      </w:tr>
      <w:tr w:rsidR="009B20EC" w:rsidRPr="00920EBC" w14:paraId="587F8357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CCBB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P-L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1938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TA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70DC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B5089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5C7B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1AF52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0</w:t>
            </w:r>
          </w:p>
        </w:tc>
      </w:tr>
      <w:tr w:rsidR="009B20EC" w:rsidRPr="00920EBC" w14:paraId="5A4B1492" w14:textId="77777777" w:rsidTr="00C6567E">
        <w:trPr>
          <w:trHeight w:val="254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E78B0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E4715">
              <w:rPr>
                <w:rFonts w:ascii="Arial" w:hAnsi="Arial" w:cs="Arial"/>
                <w:sz w:val="16"/>
                <w:szCs w:val="16"/>
                <w:lang w:val="en-GB"/>
              </w:rPr>
              <w:t>Enhancer of mRNA-</w:t>
            </w:r>
            <w:proofErr w:type="spellStart"/>
            <w:r w:rsidRPr="00CE4715">
              <w:rPr>
                <w:rFonts w:ascii="Arial" w:hAnsi="Arial" w:cs="Arial"/>
                <w:sz w:val="16"/>
                <w:szCs w:val="16"/>
                <w:lang w:val="en-GB"/>
              </w:rPr>
              <w:t>decapping</w:t>
            </w:r>
            <w:proofErr w:type="spellEnd"/>
            <w:r w:rsidRPr="00CE4715">
              <w:rPr>
                <w:rFonts w:ascii="Arial" w:hAnsi="Arial" w:cs="Arial"/>
                <w:sz w:val="16"/>
                <w:szCs w:val="16"/>
                <w:lang w:val="en-GB"/>
              </w:rPr>
              <w:t xml:space="preserve"> protein 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8C318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EDC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12A50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11A8D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464BF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4.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8E9BED8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9B20EC" w:rsidRPr="00920EBC" w14:paraId="77BB6CB7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11669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elch-like protein 13;Kelch-like protein 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566CD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HL13;KLHL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5AA34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F5DAB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91542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137EE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</w:tr>
      <w:tr w:rsidR="009B20EC" w:rsidRPr="00920EBC" w14:paraId="55EAF411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69EB7" w14:textId="77777777" w:rsidR="009B20EC" w:rsidRPr="00CE4715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E4715">
              <w:rPr>
                <w:rFonts w:ascii="Arial" w:hAnsi="Arial" w:cs="Arial"/>
                <w:sz w:val="16"/>
                <w:szCs w:val="16"/>
                <w:lang w:val="en-US"/>
              </w:rPr>
              <w:t>Lymphokine-activated killer T-cell-originated protein kinas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3C498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PBK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9EDA1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E47C8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474BC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4.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64F2929" w14:textId="77777777" w:rsidR="009B20EC" w:rsidRPr="00920EBC" w:rsidRDefault="009B20E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</w:tbl>
    <w:p w14:paraId="31A218DA" w14:textId="77777777" w:rsidR="009B20EC" w:rsidRDefault="009B20EC" w:rsidP="009B20EC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53E942C8" w14:textId="77777777" w:rsidR="009B20EC" w:rsidRDefault="009B20EC"/>
    <w:sectPr w:rsidR="009B2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0EC"/>
    <w:rsid w:val="003F7A2F"/>
    <w:rsid w:val="009B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94E2A"/>
  <w15:chartTrackingRefBased/>
  <w15:docId w15:val="{52417AE7-C2E7-4F41-A33D-201DF5113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20EC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20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20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20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20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20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20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20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20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20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2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2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2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20E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20E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20E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20E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20E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20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2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B2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20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2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20E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B20E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20E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B20E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2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20E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20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98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othbauer</dc:creator>
  <cp:keywords/>
  <dc:description/>
  <cp:lastModifiedBy>Ulrich Rothbauer</cp:lastModifiedBy>
  <cp:revision>1</cp:revision>
  <dcterms:created xsi:type="dcterms:W3CDTF">2024-05-13T14:52:00Z</dcterms:created>
  <dcterms:modified xsi:type="dcterms:W3CDTF">2024-05-13T14:53:00Z</dcterms:modified>
</cp:coreProperties>
</file>